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922" w:rsidRDefault="00287020" w:rsidP="00475B18">
      <w:pPr>
        <w:jc w:val="center"/>
        <w:rPr>
          <w:rFonts w:ascii="KaiTi_GB2312" w:eastAsia="KaiTi_GB2312"/>
          <w:b/>
          <w:bCs/>
          <w:color w:val="000000"/>
          <w:sz w:val="18"/>
          <w:szCs w:val="18"/>
        </w:rPr>
      </w:pPr>
      <w:r w:rsidRPr="00287020">
        <w:rPr>
          <w:noProof/>
        </w:rPr>
        <w:drawing>
          <wp:inline distT="0" distB="0" distL="0" distR="0">
            <wp:extent cx="5274310" cy="1371687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F79D4" w:rsidRPr="00B9201F" w:rsidRDefault="004A660E" w:rsidP="00B9201F">
      <w:pPr>
        <w:jc w:val="center"/>
        <w:rPr>
          <w:rFonts w:ascii="KaiTi_GB2312" w:eastAsiaTheme="minorEastAsia" w:hint="eastAsia"/>
          <w:bCs/>
          <w:color w:val="000000"/>
          <w:sz w:val="18"/>
          <w:szCs w:val="18"/>
        </w:rPr>
      </w:pPr>
      <w:r w:rsidRPr="004A660E">
        <w:rPr>
          <w:rFonts w:ascii="KaiTi_GB2312" w:eastAsia="KaiTi_GB2312"/>
          <w:b/>
          <w:bCs/>
          <w:color w:val="000000"/>
          <w:sz w:val="18"/>
          <w:szCs w:val="18"/>
        </w:rPr>
        <w:t>Supplementary Figure</w:t>
      </w:r>
      <w:r>
        <w:rPr>
          <w:rFonts w:ascii="KaiTi_GB2312" w:eastAsiaTheme="minorEastAsia" w:hint="eastAsia"/>
          <w:b/>
          <w:bCs/>
          <w:color w:val="000000"/>
          <w:sz w:val="18"/>
          <w:szCs w:val="18"/>
        </w:rPr>
        <w:t xml:space="preserve"> 3</w:t>
      </w:r>
      <w:r w:rsidR="00475B18" w:rsidRPr="0095557A">
        <w:rPr>
          <w:rFonts w:ascii="KaiTi_GB2312" w:eastAsia="KaiTi_GB2312"/>
          <w:b/>
          <w:bCs/>
          <w:color w:val="000000"/>
          <w:sz w:val="18"/>
          <w:szCs w:val="18"/>
        </w:rPr>
        <w:t>.</w:t>
      </w:r>
      <w:r w:rsidR="00475B18" w:rsidRPr="000F71B5">
        <w:rPr>
          <w:rFonts w:ascii="KaiTi_GB2312" w:eastAsia="KaiTi_GB2312" w:hint="eastAsia"/>
          <w:b/>
          <w:bCs/>
          <w:color w:val="000000"/>
          <w:sz w:val="18"/>
          <w:szCs w:val="18"/>
        </w:rPr>
        <w:t xml:space="preserve"> </w:t>
      </w:r>
      <w:r w:rsidR="00475B18">
        <w:rPr>
          <w:rFonts w:ascii="KaiTi_GB2312" w:eastAsia="KaiTi_GB2312" w:hint="eastAsia"/>
          <w:bCs/>
          <w:color w:val="000000"/>
          <w:sz w:val="18"/>
          <w:szCs w:val="18"/>
        </w:rPr>
        <w:t xml:space="preserve"> </w:t>
      </w:r>
      <w:r w:rsidR="00475B18" w:rsidRPr="00475B18">
        <w:rPr>
          <w:rFonts w:ascii="KaiTi_GB2312" w:eastAsia="KaiTi_GB2312"/>
          <w:bCs/>
          <w:color w:val="000000"/>
          <w:sz w:val="18"/>
          <w:szCs w:val="18"/>
        </w:rPr>
        <w:t>Overall treatment concordance between W</w:t>
      </w:r>
      <w:r w:rsidR="00475B18">
        <w:rPr>
          <w:rFonts w:ascii="KaiTi_GB2312" w:eastAsia="KaiTi_GB2312" w:hint="eastAsia"/>
          <w:bCs/>
          <w:color w:val="000000"/>
          <w:sz w:val="18"/>
          <w:szCs w:val="18"/>
        </w:rPr>
        <w:t>FO</w:t>
      </w:r>
      <w:r w:rsidR="00475B18" w:rsidRPr="00475B18">
        <w:rPr>
          <w:rFonts w:ascii="KaiTi_GB2312" w:eastAsia="KaiTi_GB2312"/>
          <w:bCs/>
          <w:color w:val="000000"/>
          <w:sz w:val="18"/>
          <w:szCs w:val="18"/>
        </w:rPr>
        <w:t xml:space="preserve"> and the </w:t>
      </w:r>
      <w:r w:rsidR="00475B18">
        <w:rPr>
          <w:rFonts w:ascii="KaiTi_GB2312" w:eastAsia="KaiTi_GB2312" w:hint="eastAsia"/>
          <w:bCs/>
          <w:color w:val="000000"/>
          <w:sz w:val="18"/>
          <w:szCs w:val="18"/>
        </w:rPr>
        <w:t>MDT</w:t>
      </w:r>
    </w:p>
    <w:sectPr w:rsidR="004F79D4" w:rsidRPr="00B9201F" w:rsidSect="00F416F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1892" w:rsidRDefault="004E1892" w:rsidP="001F3922">
      <w:r>
        <w:separator/>
      </w:r>
    </w:p>
  </w:endnote>
  <w:endnote w:type="continuationSeparator" w:id="1">
    <w:p w:rsidR="004E1892" w:rsidRDefault="004E1892" w:rsidP="001F39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otte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KaiTi_GB2312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1892" w:rsidRDefault="004E1892" w:rsidP="001F3922">
      <w:r>
        <w:separator/>
      </w:r>
    </w:p>
  </w:footnote>
  <w:footnote w:type="continuationSeparator" w:id="1">
    <w:p w:rsidR="004E1892" w:rsidRDefault="004E1892" w:rsidP="001F39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9F1EE2"/>
    <w:multiLevelType w:val="hybridMultilevel"/>
    <w:tmpl w:val="5C66306E"/>
    <w:lvl w:ilvl="0" w:tplc="245C6170">
      <w:start w:val="1"/>
      <w:numFmt w:val="decimalEnclosedCircle"/>
      <w:lvlText w:val="%1"/>
      <w:lvlJc w:val="left"/>
      <w:pPr>
        <w:ind w:left="360" w:hanging="360"/>
      </w:pPr>
      <w:rPr>
        <w:rFonts w:ascii="SimSun" w:hAnsi="SimSun" w:cs="SimSun" w:hint="default"/>
        <w:color w:val="000000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4E5B45"/>
    <w:multiLevelType w:val="hybridMultilevel"/>
    <w:tmpl w:val="AC0E08B0"/>
    <w:lvl w:ilvl="0" w:tplc="09BCBEB4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C647016"/>
    <w:multiLevelType w:val="hybridMultilevel"/>
    <w:tmpl w:val="01EC3C48"/>
    <w:lvl w:ilvl="0" w:tplc="4A9CB0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CE4113B"/>
    <w:multiLevelType w:val="hybridMultilevel"/>
    <w:tmpl w:val="3F6C95D6"/>
    <w:lvl w:ilvl="0" w:tplc="37D8AC16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1DDB2119"/>
    <w:multiLevelType w:val="hybridMultilevel"/>
    <w:tmpl w:val="0876DDFA"/>
    <w:lvl w:ilvl="0" w:tplc="662E7690">
      <w:start w:val="1"/>
      <w:numFmt w:val="decimal"/>
      <w:lvlText w:val="%1."/>
      <w:lvlJc w:val="left"/>
      <w:pPr>
        <w:ind w:left="360" w:hanging="360"/>
      </w:pPr>
      <w:rPr>
        <w:rFonts w:ascii="Plotter" w:eastAsia="SimSun" w:hAnsi="Plotter" w:cs="Plotter" w:hint="default"/>
        <w:b/>
        <w:sz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F1649AA"/>
    <w:multiLevelType w:val="multilevel"/>
    <w:tmpl w:val="9266F7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F2B3E11"/>
    <w:multiLevelType w:val="hybridMultilevel"/>
    <w:tmpl w:val="FC98D89E"/>
    <w:lvl w:ilvl="0" w:tplc="822AFD7A">
      <w:start w:val="1"/>
      <w:numFmt w:val="decimal"/>
      <w:lvlText w:val="%1."/>
      <w:lvlJc w:val="left"/>
      <w:pPr>
        <w:ind w:left="360" w:hanging="360"/>
      </w:pPr>
      <w:rPr>
        <w:rFonts w:ascii="Plotter" w:eastAsia="SimSun" w:hAnsi="Plotter" w:cs="Plotter" w:hint="default"/>
        <w:b/>
        <w:sz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6A76B2C"/>
    <w:multiLevelType w:val="hybridMultilevel"/>
    <w:tmpl w:val="10CCA6B2"/>
    <w:lvl w:ilvl="0" w:tplc="D7F699AE">
      <w:start w:val="1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6CB4394"/>
    <w:multiLevelType w:val="hybridMultilevel"/>
    <w:tmpl w:val="F0BACA5C"/>
    <w:lvl w:ilvl="0" w:tplc="07E4FE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9481D22"/>
    <w:multiLevelType w:val="hybridMultilevel"/>
    <w:tmpl w:val="8820B5CE"/>
    <w:lvl w:ilvl="0" w:tplc="1CA095F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5B337598"/>
    <w:multiLevelType w:val="hybridMultilevel"/>
    <w:tmpl w:val="C324C612"/>
    <w:lvl w:ilvl="0" w:tplc="E41463E6">
      <w:start w:val="1"/>
      <w:numFmt w:val="decimal"/>
      <w:lvlText w:val="%1."/>
      <w:lvlJc w:val="left"/>
      <w:pPr>
        <w:ind w:left="360" w:hanging="360"/>
      </w:pPr>
      <w:rPr>
        <w:rFonts w:ascii="Plotter" w:eastAsia="SimSun" w:hAnsi="Plotter" w:cs="Plotter" w:hint="default"/>
        <w:b/>
        <w:sz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1C63B45"/>
    <w:multiLevelType w:val="hybridMultilevel"/>
    <w:tmpl w:val="4CACD388"/>
    <w:lvl w:ilvl="0" w:tplc="4FBC76C8">
      <w:start w:val="1"/>
      <w:numFmt w:val="decimalEnclosedCircle"/>
      <w:lvlText w:val="%1"/>
      <w:lvlJc w:val="left"/>
      <w:pPr>
        <w:ind w:left="360" w:hanging="360"/>
      </w:pPr>
      <w:rPr>
        <w:rFonts w:ascii="SimSun" w:hAnsi="SimSun" w:cs="SimSun" w:hint="default"/>
        <w:color w:val="000000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3477160"/>
    <w:multiLevelType w:val="hybridMultilevel"/>
    <w:tmpl w:val="C30AF88A"/>
    <w:lvl w:ilvl="0" w:tplc="C63A3AD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14412DF"/>
    <w:multiLevelType w:val="hybridMultilevel"/>
    <w:tmpl w:val="C4DEEB2E"/>
    <w:lvl w:ilvl="0" w:tplc="E6BE9AD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6"/>
  </w:num>
  <w:num w:numId="5">
    <w:abstractNumId w:val="10"/>
  </w:num>
  <w:num w:numId="6">
    <w:abstractNumId w:val="4"/>
  </w:num>
  <w:num w:numId="7">
    <w:abstractNumId w:val="1"/>
  </w:num>
  <w:num w:numId="8">
    <w:abstractNumId w:val="2"/>
  </w:num>
  <w:num w:numId="9">
    <w:abstractNumId w:val="13"/>
  </w:num>
  <w:num w:numId="10">
    <w:abstractNumId w:val="8"/>
  </w:num>
  <w:num w:numId="11">
    <w:abstractNumId w:val="9"/>
  </w:num>
  <w:num w:numId="12">
    <w:abstractNumId w:val="0"/>
  </w:num>
  <w:num w:numId="13">
    <w:abstractNumId w:val="11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7020"/>
    <w:rsid w:val="00015DD7"/>
    <w:rsid w:val="000238E6"/>
    <w:rsid w:val="00023B32"/>
    <w:rsid w:val="00030547"/>
    <w:rsid w:val="00051FDC"/>
    <w:rsid w:val="00064000"/>
    <w:rsid w:val="00067ACF"/>
    <w:rsid w:val="00081D9F"/>
    <w:rsid w:val="00094F10"/>
    <w:rsid w:val="000A2A5F"/>
    <w:rsid w:val="000A3045"/>
    <w:rsid w:val="000A3618"/>
    <w:rsid w:val="000A5748"/>
    <w:rsid w:val="000B3F53"/>
    <w:rsid w:val="000C4B29"/>
    <w:rsid w:val="000D4DC1"/>
    <w:rsid w:val="000E1AC6"/>
    <w:rsid w:val="000E2F17"/>
    <w:rsid w:val="000E6999"/>
    <w:rsid w:val="000F6DE3"/>
    <w:rsid w:val="00101D7E"/>
    <w:rsid w:val="00103673"/>
    <w:rsid w:val="0010529B"/>
    <w:rsid w:val="00105576"/>
    <w:rsid w:val="001070AB"/>
    <w:rsid w:val="001119FF"/>
    <w:rsid w:val="001154B8"/>
    <w:rsid w:val="001209D2"/>
    <w:rsid w:val="001408AA"/>
    <w:rsid w:val="00144505"/>
    <w:rsid w:val="0015208E"/>
    <w:rsid w:val="00154C1F"/>
    <w:rsid w:val="00157E42"/>
    <w:rsid w:val="00161005"/>
    <w:rsid w:val="00163EBE"/>
    <w:rsid w:val="0016521A"/>
    <w:rsid w:val="001720B9"/>
    <w:rsid w:val="0017594C"/>
    <w:rsid w:val="00175CEB"/>
    <w:rsid w:val="00176061"/>
    <w:rsid w:val="0018231B"/>
    <w:rsid w:val="001864E2"/>
    <w:rsid w:val="00187B44"/>
    <w:rsid w:val="00187CE6"/>
    <w:rsid w:val="00196A9F"/>
    <w:rsid w:val="00197273"/>
    <w:rsid w:val="001A5CE5"/>
    <w:rsid w:val="001B18D2"/>
    <w:rsid w:val="001B42C2"/>
    <w:rsid w:val="001C4A2B"/>
    <w:rsid w:val="001C7828"/>
    <w:rsid w:val="001D00B2"/>
    <w:rsid w:val="001D1BB3"/>
    <w:rsid w:val="001D7D27"/>
    <w:rsid w:val="001E200E"/>
    <w:rsid w:val="001E21F1"/>
    <w:rsid w:val="001F3922"/>
    <w:rsid w:val="00214681"/>
    <w:rsid w:val="0021643F"/>
    <w:rsid w:val="00220079"/>
    <w:rsid w:val="00223D43"/>
    <w:rsid w:val="00232F65"/>
    <w:rsid w:val="002338E3"/>
    <w:rsid w:val="00235D7C"/>
    <w:rsid w:val="00235F0C"/>
    <w:rsid w:val="002427A4"/>
    <w:rsid w:val="00252F67"/>
    <w:rsid w:val="00253002"/>
    <w:rsid w:val="0025674D"/>
    <w:rsid w:val="00262252"/>
    <w:rsid w:val="00263BDE"/>
    <w:rsid w:val="002655B8"/>
    <w:rsid w:val="0027328F"/>
    <w:rsid w:val="00280C32"/>
    <w:rsid w:val="002864BB"/>
    <w:rsid w:val="00287020"/>
    <w:rsid w:val="002916BF"/>
    <w:rsid w:val="0029381A"/>
    <w:rsid w:val="002A06CD"/>
    <w:rsid w:val="002B6517"/>
    <w:rsid w:val="002C5400"/>
    <w:rsid w:val="002D6DD4"/>
    <w:rsid w:val="002F655E"/>
    <w:rsid w:val="00302EA9"/>
    <w:rsid w:val="00303362"/>
    <w:rsid w:val="003109D2"/>
    <w:rsid w:val="00311EE0"/>
    <w:rsid w:val="003150C3"/>
    <w:rsid w:val="0031609B"/>
    <w:rsid w:val="003160B4"/>
    <w:rsid w:val="00323EB6"/>
    <w:rsid w:val="0032406A"/>
    <w:rsid w:val="00334806"/>
    <w:rsid w:val="00354F03"/>
    <w:rsid w:val="003576FB"/>
    <w:rsid w:val="003621A9"/>
    <w:rsid w:val="00370A6F"/>
    <w:rsid w:val="00374D86"/>
    <w:rsid w:val="00380166"/>
    <w:rsid w:val="0038078D"/>
    <w:rsid w:val="00380C9C"/>
    <w:rsid w:val="0038190A"/>
    <w:rsid w:val="003836B7"/>
    <w:rsid w:val="003A004A"/>
    <w:rsid w:val="003A307C"/>
    <w:rsid w:val="003B0CFB"/>
    <w:rsid w:val="003B29FE"/>
    <w:rsid w:val="003B2B03"/>
    <w:rsid w:val="003B527B"/>
    <w:rsid w:val="003C6805"/>
    <w:rsid w:val="003C7569"/>
    <w:rsid w:val="003D013D"/>
    <w:rsid w:val="003D2427"/>
    <w:rsid w:val="003E6648"/>
    <w:rsid w:val="003F0B06"/>
    <w:rsid w:val="004049FA"/>
    <w:rsid w:val="00406223"/>
    <w:rsid w:val="00414A93"/>
    <w:rsid w:val="004214B8"/>
    <w:rsid w:val="00427C89"/>
    <w:rsid w:val="0043011B"/>
    <w:rsid w:val="0043075D"/>
    <w:rsid w:val="004357C5"/>
    <w:rsid w:val="00435FC2"/>
    <w:rsid w:val="004603C3"/>
    <w:rsid w:val="004635E0"/>
    <w:rsid w:val="00475B18"/>
    <w:rsid w:val="00475E38"/>
    <w:rsid w:val="00477923"/>
    <w:rsid w:val="004812CD"/>
    <w:rsid w:val="00483678"/>
    <w:rsid w:val="004906CA"/>
    <w:rsid w:val="004979AA"/>
    <w:rsid w:val="004A0829"/>
    <w:rsid w:val="004A5C39"/>
    <w:rsid w:val="004A660E"/>
    <w:rsid w:val="004B4FFC"/>
    <w:rsid w:val="004B7757"/>
    <w:rsid w:val="004C5E6E"/>
    <w:rsid w:val="004D594A"/>
    <w:rsid w:val="004E1892"/>
    <w:rsid w:val="004E2745"/>
    <w:rsid w:val="004E51F8"/>
    <w:rsid w:val="004F37ED"/>
    <w:rsid w:val="004F580C"/>
    <w:rsid w:val="004F639C"/>
    <w:rsid w:val="004F79D4"/>
    <w:rsid w:val="00501B8D"/>
    <w:rsid w:val="00507196"/>
    <w:rsid w:val="0051239B"/>
    <w:rsid w:val="0052287D"/>
    <w:rsid w:val="005267E0"/>
    <w:rsid w:val="005319A1"/>
    <w:rsid w:val="00531FC2"/>
    <w:rsid w:val="00532D4B"/>
    <w:rsid w:val="00533ECF"/>
    <w:rsid w:val="00533F90"/>
    <w:rsid w:val="00535048"/>
    <w:rsid w:val="00537A2F"/>
    <w:rsid w:val="005413A0"/>
    <w:rsid w:val="005507EA"/>
    <w:rsid w:val="005553FC"/>
    <w:rsid w:val="00555F86"/>
    <w:rsid w:val="00567F82"/>
    <w:rsid w:val="00570D57"/>
    <w:rsid w:val="00572783"/>
    <w:rsid w:val="00573207"/>
    <w:rsid w:val="00575E91"/>
    <w:rsid w:val="00576D79"/>
    <w:rsid w:val="00580698"/>
    <w:rsid w:val="0059118F"/>
    <w:rsid w:val="00594D0D"/>
    <w:rsid w:val="00596980"/>
    <w:rsid w:val="005A06F8"/>
    <w:rsid w:val="005A6A85"/>
    <w:rsid w:val="005A6F55"/>
    <w:rsid w:val="005B4C39"/>
    <w:rsid w:val="005B7CDE"/>
    <w:rsid w:val="005C046B"/>
    <w:rsid w:val="005C56F6"/>
    <w:rsid w:val="005D3880"/>
    <w:rsid w:val="005E333F"/>
    <w:rsid w:val="005F58D7"/>
    <w:rsid w:val="006016AF"/>
    <w:rsid w:val="00604A0C"/>
    <w:rsid w:val="006062A4"/>
    <w:rsid w:val="00611C28"/>
    <w:rsid w:val="006120F7"/>
    <w:rsid w:val="00624604"/>
    <w:rsid w:val="00624D65"/>
    <w:rsid w:val="006253AB"/>
    <w:rsid w:val="006261F2"/>
    <w:rsid w:val="006325A7"/>
    <w:rsid w:val="00637B83"/>
    <w:rsid w:val="00643F7B"/>
    <w:rsid w:val="00647A33"/>
    <w:rsid w:val="00652C48"/>
    <w:rsid w:val="00662C9B"/>
    <w:rsid w:val="00663A12"/>
    <w:rsid w:val="006747D4"/>
    <w:rsid w:val="00674C3C"/>
    <w:rsid w:val="00674FB8"/>
    <w:rsid w:val="00675085"/>
    <w:rsid w:val="0068440F"/>
    <w:rsid w:val="00687762"/>
    <w:rsid w:val="00690D15"/>
    <w:rsid w:val="0069474A"/>
    <w:rsid w:val="0069474D"/>
    <w:rsid w:val="006A119B"/>
    <w:rsid w:val="006A33B2"/>
    <w:rsid w:val="006A4EFD"/>
    <w:rsid w:val="006B05B8"/>
    <w:rsid w:val="006B0648"/>
    <w:rsid w:val="006B1AF8"/>
    <w:rsid w:val="006B5AE6"/>
    <w:rsid w:val="006C1AA3"/>
    <w:rsid w:val="006D2429"/>
    <w:rsid w:val="006F3718"/>
    <w:rsid w:val="00701B27"/>
    <w:rsid w:val="00730D3B"/>
    <w:rsid w:val="007335CA"/>
    <w:rsid w:val="00744F34"/>
    <w:rsid w:val="007469BB"/>
    <w:rsid w:val="00765BD5"/>
    <w:rsid w:val="007672FA"/>
    <w:rsid w:val="007863AF"/>
    <w:rsid w:val="00794339"/>
    <w:rsid w:val="007954C7"/>
    <w:rsid w:val="007A1089"/>
    <w:rsid w:val="007A58C1"/>
    <w:rsid w:val="007B0C04"/>
    <w:rsid w:val="007B4A2D"/>
    <w:rsid w:val="007B4BDD"/>
    <w:rsid w:val="007B6398"/>
    <w:rsid w:val="007B70B9"/>
    <w:rsid w:val="007C635C"/>
    <w:rsid w:val="007C7CA0"/>
    <w:rsid w:val="007D7445"/>
    <w:rsid w:val="007D7811"/>
    <w:rsid w:val="007E2C09"/>
    <w:rsid w:val="007E6098"/>
    <w:rsid w:val="007F028B"/>
    <w:rsid w:val="007F0CB4"/>
    <w:rsid w:val="007F220A"/>
    <w:rsid w:val="007F7871"/>
    <w:rsid w:val="0081368D"/>
    <w:rsid w:val="00820AC6"/>
    <w:rsid w:val="0082234D"/>
    <w:rsid w:val="00835596"/>
    <w:rsid w:val="00841A4C"/>
    <w:rsid w:val="0084456F"/>
    <w:rsid w:val="00847FED"/>
    <w:rsid w:val="00850C6B"/>
    <w:rsid w:val="008528C8"/>
    <w:rsid w:val="008569DE"/>
    <w:rsid w:val="00860DF5"/>
    <w:rsid w:val="00863BEA"/>
    <w:rsid w:val="00866207"/>
    <w:rsid w:val="008932C1"/>
    <w:rsid w:val="00893AF5"/>
    <w:rsid w:val="008C530F"/>
    <w:rsid w:val="008C7F9C"/>
    <w:rsid w:val="008D3B04"/>
    <w:rsid w:val="008D6870"/>
    <w:rsid w:val="008E0F95"/>
    <w:rsid w:val="008E2502"/>
    <w:rsid w:val="008E570B"/>
    <w:rsid w:val="008E721C"/>
    <w:rsid w:val="008F451E"/>
    <w:rsid w:val="009061A4"/>
    <w:rsid w:val="0090779C"/>
    <w:rsid w:val="00911C80"/>
    <w:rsid w:val="00915CA9"/>
    <w:rsid w:val="00916B09"/>
    <w:rsid w:val="00932A62"/>
    <w:rsid w:val="00934C7F"/>
    <w:rsid w:val="009364A2"/>
    <w:rsid w:val="0095557A"/>
    <w:rsid w:val="00961629"/>
    <w:rsid w:val="00974589"/>
    <w:rsid w:val="0098290C"/>
    <w:rsid w:val="00982D70"/>
    <w:rsid w:val="00985EE2"/>
    <w:rsid w:val="00990923"/>
    <w:rsid w:val="00991F95"/>
    <w:rsid w:val="00992814"/>
    <w:rsid w:val="009A0766"/>
    <w:rsid w:val="009B3491"/>
    <w:rsid w:val="009B7B59"/>
    <w:rsid w:val="009C08FA"/>
    <w:rsid w:val="009C5B08"/>
    <w:rsid w:val="009D24EE"/>
    <w:rsid w:val="009D4C43"/>
    <w:rsid w:val="009D7CE7"/>
    <w:rsid w:val="009E124B"/>
    <w:rsid w:val="009E2DCA"/>
    <w:rsid w:val="00A01C2F"/>
    <w:rsid w:val="00A039D2"/>
    <w:rsid w:val="00A0594A"/>
    <w:rsid w:val="00A2348D"/>
    <w:rsid w:val="00A251E9"/>
    <w:rsid w:val="00A3211F"/>
    <w:rsid w:val="00A3355D"/>
    <w:rsid w:val="00A40A0B"/>
    <w:rsid w:val="00A41FC8"/>
    <w:rsid w:val="00A550F0"/>
    <w:rsid w:val="00A6257A"/>
    <w:rsid w:val="00A66912"/>
    <w:rsid w:val="00A70931"/>
    <w:rsid w:val="00A7483A"/>
    <w:rsid w:val="00A8134F"/>
    <w:rsid w:val="00A85E41"/>
    <w:rsid w:val="00AB0B83"/>
    <w:rsid w:val="00AB5112"/>
    <w:rsid w:val="00AC2F35"/>
    <w:rsid w:val="00AC5A36"/>
    <w:rsid w:val="00AC6F14"/>
    <w:rsid w:val="00AD1437"/>
    <w:rsid w:val="00AD2D7B"/>
    <w:rsid w:val="00AD3787"/>
    <w:rsid w:val="00AD7B31"/>
    <w:rsid w:val="00AE75AD"/>
    <w:rsid w:val="00AF64D4"/>
    <w:rsid w:val="00AF7238"/>
    <w:rsid w:val="00AF7A61"/>
    <w:rsid w:val="00B0353E"/>
    <w:rsid w:val="00B2148E"/>
    <w:rsid w:val="00B323E8"/>
    <w:rsid w:val="00B40137"/>
    <w:rsid w:val="00B518DE"/>
    <w:rsid w:val="00B6688B"/>
    <w:rsid w:val="00B71104"/>
    <w:rsid w:val="00B71A48"/>
    <w:rsid w:val="00B726A7"/>
    <w:rsid w:val="00B76693"/>
    <w:rsid w:val="00B77139"/>
    <w:rsid w:val="00B85D3B"/>
    <w:rsid w:val="00B86429"/>
    <w:rsid w:val="00B864BB"/>
    <w:rsid w:val="00B86A5B"/>
    <w:rsid w:val="00B878DA"/>
    <w:rsid w:val="00B9201F"/>
    <w:rsid w:val="00B92AB8"/>
    <w:rsid w:val="00BA5562"/>
    <w:rsid w:val="00BB50C6"/>
    <w:rsid w:val="00BD1F23"/>
    <w:rsid w:val="00BD5463"/>
    <w:rsid w:val="00BD7878"/>
    <w:rsid w:val="00BF76CC"/>
    <w:rsid w:val="00C010B0"/>
    <w:rsid w:val="00C07B27"/>
    <w:rsid w:val="00C109B0"/>
    <w:rsid w:val="00C13441"/>
    <w:rsid w:val="00C1738A"/>
    <w:rsid w:val="00C328C6"/>
    <w:rsid w:val="00C35B03"/>
    <w:rsid w:val="00C429A3"/>
    <w:rsid w:val="00C5480D"/>
    <w:rsid w:val="00C60DCE"/>
    <w:rsid w:val="00C81A91"/>
    <w:rsid w:val="00C8677D"/>
    <w:rsid w:val="00C909CF"/>
    <w:rsid w:val="00C95DB5"/>
    <w:rsid w:val="00C96C76"/>
    <w:rsid w:val="00C97D60"/>
    <w:rsid w:val="00CA3651"/>
    <w:rsid w:val="00CA3A60"/>
    <w:rsid w:val="00CB3CAB"/>
    <w:rsid w:val="00CB3D0A"/>
    <w:rsid w:val="00CB4869"/>
    <w:rsid w:val="00CB5A68"/>
    <w:rsid w:val="00CB6ED9"/>
    <w:rsid w:val="00CC3868"/>
    <w:rsid w:val="00CC3A8E"/>
    <w:rsid w:val="00CD14B5"/>
    <w:rsid w:val="00CD5380"/>
    <w:rsid w:val="00CD6935"/>
    <w:rsid w:val="00CE1763"/>
    <w:rsid w:val="00CF7DB3"/>
    <w:rsid w:val="00D07858"/>
    <w:rsid w:val="00D168E1"/>
    <w:rsid w:val="00D20788"/>
    <w:rsid w:val="00D20B39"/>
    <w:rsid w:val="00D33081"/>
    <w:rsid w:val="00D34122"/>
    <w:rsid w:val="00D34ECB"/>
    <w:rsid w:val="00D43C14"/>
    <w:rsid w:val="00D453D0"/>
    <w:rsid w:val="00D46658"/>
    <w:rsid w:val="00D4684B"/>
    <w:rsid w:val="00D5460F"/>
    <w:rsid w:val="00D57CC1"/>
    <w:rsid w:val="00D72F48"/>
    <w:rsid w:val="00D97AA8"/>
    <w:rsid w:val="00DA1097"/>
    <w:rsid w:val="00DA5FF7"/>
    <w:rsid w:val="00DB0E9A"/>
    <w:rsid w:val="00DB1A40"/>
    <w:rsid w:val="00DB494A"/>
    <w:rsid w:val="00DB7629"/>
    <w:rsid w:val="00DD5B42"/>
    <w:rsid w:val="00DD6BD5"/>
    <w:rsid w:val="00DF1886"/>
    <w:rsid w:val="00DF5A3B"/>
    <w:rsid w:val="00E06C57"/>
    <w:rsid w:val="00E12469"/>
    <w:rsid w:val="00E144AD"/>
    <w:rsid w:val="00E2460E"/>
    <w:rsid w:val="00E26E07"/>
    <w:rsid w:val="00E329B1"/>
    <w:rsid w:val="00E33703"/>
    <w:rsid w:val="00E34966"/>
    <w:rsid w:val="00E37B80"/>
    <w:rsid w:val="00E40029"/>
    <w:rsid w:val="00E410F6"/>
    <w:rsid w:val="00E422D5"/>
    <w:rsid w:val="00E456DE"/>
    <w:rsid w:val="00E46530"/>
    <w:rsid w:val="00E50072"/>
    <w:rsid w:val="00E51479"/>
    <w:rsid w:val="00E537B3"/>
    <w:rsid w:val="00E81912"/>
    <w:rsid w:val="00E84175"/>
    <w:rsid w:val="00E865ED"/>
    <w:rsid w:val="00E8690A"/>
    <w:rsid w:val="00E95BE1"/>
    <w:rsid w:val="00E95FC6"/>
    <w:rsid w:val="00E977F9"/>
    <w:rsid w:val="00EA2351"/>
    <w:rsid w:val="00EA32F6"/>
    <w:rsid w:val="00EA7734"/>
    <w:rsid w:val="00EB1633"/>
    <w:rsid w:val="00EB21DA"/>
    <w:rsid w:val="00EC53B7"/>
    <w:rsid w:val="00EC6DE6"/>
    <w:rsid w:val="00EE24CF"/>
    <w:rsid w:val="00EE4F42"/>
    <w:rsid w:val="00F0182A"/>
    <w:rsid w:val="00F113B3"/>
    <w:rsid w:val="00F14091"/>
    <w:rsid w:val="00F228A0"/>
    <w:rsid w:val="00F416FE"/>
    <w:rsid w:val="00F43F34"/>
    <w:rsid w:val="00F5162E"/>
    <w:rsid w:val="00F52D53"/>
    <w:rsid w:val="00F629E3"/>
    <w:rsid w:val="00F630CE"/>
    <w:rsid w:val="00F631F4"/>
    <w:rsid w:val="00F631FF"/>
    <w:rsid w:val="00F66F76"/>
    <w:rsid w:val="00F72C16"/>
    <w:rsid w:val="00F72C99"/>
    <w:rsid w:val="00F7471B"/>
    <w:rsid w:val="00F9513F"/>
    <w:rsid w:val="00FA120F"/>
    <w:rsid w:val="00FB118A"/>
    <w:rsid w:val="00FB361D"/>
    <w:rsid w:val="00FB43F6"/>
    <w:rsid w:val="00FB5A59"/>
    <w:rsid w:val="00FC0BC7"/>
    <w:rsid w:val="00FC52B8"/>
    <w:rsid w:val="00FC53DE"/>
    <w:rsid w:val="00FD1FEC"/>
    <w:rsid w:val="00FD1FF0"/>
    <w:rsid w:val="00FD5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020"/>
    <w:pPr>
      <w:widowControl w:val="0"/>
      <w:jc w:val="both"/>
    </w:pPr>
    <w:rPr>
      <w:rFonts w:ascii="Plotter" w:eastAsia="SimSun" w:hAnsi="Plotter" w:cs="Plotter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870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168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701B27"/>
    <w:pPr>
      <w:keepNext/>
      <w:keepLines/>
      <w:spacing w:before="280" w:after="290" w:line="376" w:lineRule="auto"/>
      <w:outlineLvl w:val="3"/>
    </w:pPr>
    <w:rPr>
      <w:rFonts w:ascii="Arial" w:eastAsia="SimHei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870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7020"/>
    <w:rPr>
      <w:sz w:val="18"/>
      <w:szCs w:val="18"/>
    </w:rPr>
  </w:style>
  <w:style w:type="paragraph" w:customStyle="1" w:styleId="my1">
    <w:name w:val="my1"/>
    <w:basedOn w:val="1"/>
    <w:rsid w:val="00287020"/>
    <w:pPr>
      <w:keepNext w:val="0"/>
      <w:keepLines w:val="0"/>
      <w:widowControl/>
      <w:spacing w:before="100" w:beforeAutospacing="1" w:after="100" w:afterAutospacing="1" w:line="264" w:lineRule="atLeast"/>
      <w:jc w:val="center"/>
    </w:pPr>
    <w:rPr>
      <w:rFonts w:ascii="SimSun" w:eastAsia="SimHei" w:hAnsi="SimSun" w:cs="SimSun"/>
      <w:b w:val="0"/>
      <w:kern w:val="36"/>
      <w:sz w:val="36"/>
      <w:szCs w:val="36"/>
    </w:rPr>
  </w:style>
  <w:style w:type="character" w:customStyle="1" w:styleId="1Char">
    <w:name w:val="标题 1 Char"/>
    <w:basedOn w:val="a0"/>
    <w:link w:val="1"/>
    <w:uiPriority w:val="9"/>
    <w:rsid w:val="00287020"/>
    <w:rPr>
      <w:rFonts w:ascii="Plotter" w:eastAsia="SimSun" w:hAnsi="Plotter" w:cs="Plotter"/>
      <w:b/>
      <w:bCs/>
      <w:kern w:val="44"/>
      <w:sz w:val="44"/>
      <w:szCs w:val="44"/>
    </w:rPr>
  </w:style>
  <w:style w:type="paragraph" w:styleId="a4">
    <w:name w:val="header"/>
    <w:basedOn w:val="a"/>
    <w:link w:val="Char0"/>
    <w:uiPriority w:val="99"/>
    <w:semiHidden/>
    <w:unhideWhenUsed/>
    <w:rsid w:val="001F3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F3922"/>
    <w:rPr>
      <w:rFonts w:ascii="Plotter" w:eastAsia="SimSun" w:hAnsi="Plotter" w:cs="Plotter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1F3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1F3922"/>
    <w:rPr>
      <w:rFonts w:ascii="Plotter" w:eastAsia="SimSun" w:hAnsi="Plotter" w:cs="Plotter"/>
      <w:sz w:val="18"/>
      <w:szCs w:val="18"/>
    </w:rPr>
  </w:style>
  <w:style w:type="paragraph" w:styleId="a6">
    <w:name w:val="List Paragraph"/>
    <w:basedOn w:val="a"/>
    <w:uiPriority w:val="34"/>
    <w:qFormat/>
    <w:rsid w:val="001D1BB3"/>
    <w:pPr>
      <w:ind w:firstLineChars="200" w:firstLine="420"/>
    </w:pPr>
  </w:style>
  <w:style w:type="character" w:customStyle="1" w:styleId="4Char">
    <w:name w:val="标题 4 Char"/>
    <w:basedOn w:val="a0"/>
    <w:link w:val="4"/>
    <w:rsid w:val="00701B27"/>
    <w:rPr>
      <w:rFonts w:ascii="Arial" w:eastAsia="SimHei" w:hAnsi="Arial" w:cs="Plotter"/>
      <w:b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D168E1"/>
    <w:rPr>
      <w:rFonts w:ascii="Plotter" w:eastAsia="SimSun" w:hAnsi="Plotter" w:cs="Plotter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D168E1"/>
    <w:rPr>
      <w:color w:val="0000FF" w:themeColor="hyperlink"/>
      <w:u w:val="single"/>
    </w:rPr>
  </w:style>
  <w:style w:type="paragraph" w:styleId="a8">
    <w:name w:val="Normal (Web)"/>
    <w:basedOn w:val="a"/>
    <w:uiPriority w:val="99"/>
    <w:unhideWhenUsed/>
    <w:rsid w:val="007E2C0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a9">
    <w:name w:val="No Spacing"/>
    <w:uiPriority w:val="1"/>
    <w:qFormat/>
    <w:rsid w:val="00D33081"/>
    <w:pPr>
      <w:widowControl w:val="0"/>
      <w:jc w:val="both"/>
    </w:pPr>
    <w:rPr>
      <w:rFonts w:ascii="Plotter" w:eastAsia="SimSun" w:hAnsi="Plotter" w:cs="Plotter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3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8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4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9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0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6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5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7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K:\watson%20Me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/>
      <c:barChart>
        <c:barDir val="bar"/>
        <c:grouping val="percentStacked"/>
        <c:ser>
          <c:idx val="0"/>
          <c:order val="0"/>
          <c:tx>
            <c:v>Recommended</c:v>
          </c:tx>
          <c:spPr>
            <a:solidFill>
              <a:srgbClr val="00B050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zh-CN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1"/>
              <c:pt idx="0">
                <c:v>Concordance</c:v>
              </c:pt>
            </c:strLit>
          </c:cat>
          <c:val>
            <c:numRef>
              <c:f>总体一致率!$C$18</c:f>
              <c:numCache>
                <c:formatCode>General</c:formatCode>
                <c:ptCount val="1"/>
                <c:pt idx="0">
                  <c:v>9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030-4516-94E9-D8DC15F58DA7}"/>
            </c:ext>
          </c:extLst>
        </c:ser>
        <c:ser>
          <c:idx val="1"/>
          <c:order val="1"/>
          <c:tx>
            <c:v>For consideration</c:v>
          </c:tx>
          <c:spPr>
            <a:solidFill>
              <a:srgbClr val="FFC000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zh-CN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1"/>
              <c:pt idx="0">
                <c:v>Concordance</c:v>
              </c:pt>
            </c:strLit>
          </c:cat>
          <c:val>
            <c:numRef>
              <c:f>总体一致率!$D$18</c:f>
              <c:numCache>
                <c:formatCode>General</c:formatCode>
                <c:ptCount val="1"/>
                <c:pt idx="0">
                  <c:v>5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030-4516-94E9-D8DC15F58DA7}"/>
            </c:ext>
          </c:extLst>
        </c:ser>
        <c:ser>
          <c:idx val="2"/>
          <c:order val="2"/>
          <c:tx>
            <c:v>Not recommended</c:v>
          </c:tx>
          <c:spPr>
            <a:solidFill>
              <a:srgbClr val="FF6699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zh-CN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1"/>
              <c:pt idx="0">
                <c:v>Concordance</c:v>
              </c:pt>
            </c:strLit>
          </c:cat>
          <c:val>
            <c:numRef>
              <c:f>总体一致率!$E$18</c:f>
              <c:numCache>
                <c:formatCode>General</c:formatCode>
                <c:ptCount val="1"/>
                <c:pt idx="0">
                  <c:v>1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030-4516-94E9-D8DC15F58DA7}"/>
            </c:ext>
          </c:extLst>
        </c:ser>
        <c:ser>
          <c:idx val="3"/>
          <c:order val="3"/>
          <c:tx>
            <c:v>Not available</c:v>
          </c:tx>
          <c:spPr>
            <a:solidFill>
              <a:schemeClr val="accent4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zh-CN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1"/>
              <c:pt idx="0">
                <c:v>Concordance</c:v>
              </c:pt>
            </c:strLit>
          </c:cat>
          <c:val>
            <c:numRef>
              <c:f>总体一致率!$F$18</c:f>
              <c:numCache>
                <c:formatCode>General</c:formatCode>
                <c:ptCount val="1"/>
                <c:pt idx="0">
                  <c:v>1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030-4516-94E9-D8DC15F58DA7}"/>
            </c:ext>
          </c:extLst>
        </c:ser>
        <c:gapWidth val="55"/>
        <c:overlap val="100"/>
        <c:axId val="69036288"/>
        <c:axId val="71532544"/>
      </c:barChart>
      <c:catAx>
        <c:axId val="69036288"/>
        <c:scaling>
          <c:orientation val="minMax"/>
        </c:scaling>
        <c:axPos val="l"/>
        <c:numFmt formatCode="General" sourceLinked="0"/>
        <c:majorTickMark val="none"/>
        <c:tickLblPos val="nextTo"/>
        <c:txPr>
          <a:bodyPr/>
          <a:lstStyle/>
          <a:p>
            <a:pPr>
              <a:defRPr lang="en-US"/>
            </a:pPr>
            <a:endParaRPr lang="zh-CN"/>
          </a:p>
        </c:txPr>
        <c:crossAx val="71532544"/>
        <c:crosses val="autoZero"/>
        <c:auto val="1"/>
        <c:lblAlgn val="ctr"/>
        <c:lblOffset val="100"/>
      </c:catAx>
      <c:valAx>
        <c:axId val="71532544"/>
        <c:scaling>
          <c:orientation val="minMax"/>
        </c:scaling>
        <c:axPos val="b"/>
        <c:majorGridlines/>
        <c:numFmt formatCode="0%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zh-CN"/>
          </a:p>
        </c:txPr>
        <c:crossAx val="69036288"/>
        <c:crosses val="autoZero"/>
        <c:crossBetween val="between"/>
      </c:valAx>
      <c:spPr>
        <a:effectLst/>
      </c:spPr>
    </c:plotArea>
    <c:legend>
      <c:legendPos val="b"/>
      <c:spPr>
        <a:effectLst>
          <a:outerShdw blurRad="50800" dist="38100" dir="2700000" algn="tl" rotWithShape="0">
            <a:prstClr val="black">
              <a:alpha val="40000"/>
            </a:prstClr>
          </a:outerShdw>
        </a:effectLst>
      </c:spPr>
      <c:txPr>
        <a:bodyPr/>
        <a:lstStyle/>
        <a:p>
          <a:pPr>
            <a:defRPr lang="en-US"/>
          </a:pPr>
          <a:endParaRPr lang="zh-CN"/>
        </a:p>
      </c:txPr>
    </c:legend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0BE214-3C35-431B-808C-9E4907C56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8</cp:revision>
  <dcterms:created xsi:type="dcterms:W3CDTF">2020-04-13T16:42:00Z</dcterms:created>
  <dcterms:modified xsi:type="dcterms:W3CDTF">2020-05-06T12:52:00Z</dcterms:modified>
</cp:coreProperties>
</file>